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FC6BC" w14:textId="6BDB585B" w:rsidR="006666E0" w:rsidRPr="0054263E" w:rsidRDefault="0063227D" w:rsidP="0054263E">
      <w:pPr>
        <w:jc w:val="center"/>
        <w:rPr>
          <w:rFonts w:cstheme="minorHAnsi"/>
          <w:b/>
          <w:bCs/>
          <w:sz w:val="24"/>
          <w:szCs w:val="24"/>
        </w:rPr>
      </w:pPr>
      <w:r w:rsidRPr="0054263E">
        <w:rPr>
          <w:rFonts w:cstheme="minorHAnsi"/>
          <w:b/>
          <w:bCs/>
          <w:sz w:val="24"/>
          <w:szCs w:val="24"/>
        </w:rPr>
        <w:t>Anonymous Survey</w:t>
      </w:r>
      <w:r w:rsidR="0054263E">
        <w:rPr>
          <w:rFonts w:cstheme="minorHAnsi"/>
          <w:b/>
          <w:bCs/>
          <w:sz w:val="24"/>
          <w:szCs w:val="24"/>
        </w:rPr>
        <w:br/>
      </w:r>
      <w:r w:rsidR="006666E0" w:rsidRPr="0054263E">
        <w:rPr>
          <w:rFonts w:cstheme="minorHAnsi"/>
          <w:b/>
          <w:bCs/>
          <w:sz w:val="24"/>
          <w:szCs w:val="24"/>
        </w:rPr>
        <w:t xml:space="preserve">Assessing HIV prevention </w:t>
      </w:r>
      <w:r w:rsidR="003D5D44" w:rsidRPr="0054263E">
        <w:rPr>
          <w:rFonts w:cstheme="minorHAnsi"/>
          <w:b/>
          <w:bCs/>
          <w:sz w:val="24"/>
          <w:szCs w:val="24"/>
        </w:rPr>
        <w:t xml:space="preserve">preferences and </w:t>
      </w:r>
      <w:r w:rsidR="006666E0" w:rsidRPr="0054263E">
        <w:rPr>
          <w:rFonts w:cstheme="minorHAnsi"/>
          <w:b/>
          <w:bCs/>
          <w:sz w:val="24"/>
          <w:szCs w:val="24"/>
        </w:rPr>
        <w:t>needs of persons seeking Monkeypox vaccination</w:t>
      </w:r>
    </w:p>
    <w:p w14:paraId="44775520" w14:textId="2F12674D" w:rsidR="0063227D" w:rsidRPr="0054263E" w:rsidRDefault="0063227D" w:rsidP="005105C7">
      <w:pPr>
        <w:tabs>
          <w:tab w:val="left" w:pos="0"/>
        </w:tabs>
        <w:ind w:hanging="630"/>
        <w:rPr>
          <w:rFonts w:cstheme="minorHAnsi"/>
          <w:b/>
          <w:bCs/>
        </w:rPr>
      </w:pPr>
      <w:r w:rsidRPr="0054263E">
        <w:rPr>
          <w:rFonts w:cstheme="minorHAnsi"/>
          <w:b/>
          <w:bCs/>
        </w:rPr>
        <w:t>Demographics:</w:t>
      </w:r>
    </w:p>
    <w:p w14:paraId="526F1EE5" w14:textId="600F1E09" w:rsidR="006666E0" w:rsidRPr="0054263E" w:rsidRDefault="006666E0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Gender at birth:</w:t>
      </w:r>
      <w:r w:rsidR="00626B50" w:rsidRPr="0054263E">
        <w:rPr>
          <w:rFonts w:cstheme="minorHAnsi"/>
        </w:rPr>
        <w:t xml:space="preserve"> </w:t>
      </w:r>
      <w:r w:rsidRPr="0054263E">
        <w:rPr>
          <w:rFonts w:cstheme="minorHAnsi"/>
        </w:rPr>
        <w:t>] Male  []</w:t>
      </w:r>
      <w:r w:rsidR="002E530B" w:rsidRPr="0054263E">
        <w:rPr>
          <w:rFonts w:cstheme="minorHAnsi"/>
        </w:rPr>
        <w:t xml:space="preserve"> F</w:t>
      </w:r>
      <w:r w:rsidRPr="0054263E">
        <w:rPr>
          <w:rFonts w:cstheme="minorHAnsi"/>
        </w:rPr>
        <w:t xml:space="preserve">emale </w:t>
      </w:r>
    </w:p>
    <w:p w14:paraId="0A897095" w14:textId="0C24BAA1" w:rsidR="006666E0" w:rsidRPr="0054263E" w:rsidRDefault="006666E0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Gender now:</w:t>
      </w:r>
      <w:r w:rsidR="00626B50" w:rsidRPr="0054263E">
        <w:rPr>
          <w:rFonts w:cstheme="minorHAnsi"/>
        </w:rPr>
        <w:t xml:space="preserve"> </w:t>
      </w:r>
      <w:r w:rsidRPr="0054263E">
        <w:rPr>
          <w:rFonts w:cstheme="minorHAnsi"/>
        </w:rPr>
        <w:t xml:space="preserve">[] </w:t>
      </w:r>
      <w:r w:rsidR="002E530B" w:rsidRPr="0054263E">
        <w:rPr>
          <w:rFonts w:cstheme="minorHAnsi"/>
        </w:rPr>
        <w:t>M</w:t>
      </w:r>
      <w:r w:rsidRPr="0054263E">
        <w:rPr>
          <w:rFonts w:cstheme="minorHAnsi"/>
        </w:rPr>
        <w:t xml:space="preserve">ale [] </w:t>
      </w:r>
      <w:r w:rsidR="002E530B" w:rsidRPr="0054263E">
        <w:rPr>
          <w:rFonts w:cstheme="minorHAnsi"/>
        </w:rPr>
        <w:t>F</w:t>
      </w:r>
      <w:r w:rsidRPr="0054263E">
        <w:rPr>
          <w:rFonts w:cstheme="minorHAnsi"/>
        </w:rPr>
        <w:t xml:space="preserve">emale [] </w:t>
      </w:r>
      <w:proofErr w:type="gramStart"/>
      <w:r w:rsidR="00DD353B" w:rsidRPr="0054263E">
        <w:rPr>
          <w:rFonts w:cstheme="minorHAnsi"/>
        </w:rPr>
        <w:t>other</w:t>
      </w:r>
      <w:proofErr w:type="gramEnd"/>
      <w:r w:rsidR="00DD353B" w:rsidRPr="0054263E">
        <w:rPr>
          <w:rFonts w:cstheme="minorHAnsi"/>
        </w:rPr>
        <w:t xml:space="preserve"> non-binary _____________</w:t>
      </w:r>
    </w:p>
    <w:p w14:paraId="797B8112" w14:textId="3BDE324D" w:rsidR="006666E0" w:rsidRPr="0054263E" w:rsidRDefault="006666E0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Age</w:t>
      </w:r>
      <w:r w:rsidR="0063227D" w:rsidRPr="0054263E">
        <w:rPr>
          <w:rFonts w:cstheme="minorHAnsi"/>
        </w:rPr>
        <w:t xml:space="preserve">   </w:t>
      </w:r>
      <w:r w:rsidRPr="0054263E">
        <w:rPr>
          <w:rFonts w:cstheme="minorHAnsi"/>
        </w:rPr>
        <w:t>___________ years</w:t>
      </w:r>
    </w:p>
    <w:p w14:paraId="6F737EF4" w14:textId="1D64BA62" w:rsidR="006666E0" w:rsidRPr="0054263E" w:rsidRDefault="006666E0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Occupation:</w:t>
      </w:r>
      <w:r w:rsidR="001A78BC" w:rsidRPr="0054263E">
        <w:rPr>
          <w:rFonts w:cstheme="minorHAnsi"/>
        </w:rPr>
        <w:t xml:space="preserve"> </w:t>
      </w:r>
      <w:r w:rsidRPr="0054263E">
        <w:rPr>
          <w:rFonts w:cstheme="minorHAnsi"/>
        </w:rPr>
        <w:t xml:space="preserve">[] healthcare worker [] other </w:t>
      </w:r>
      <w:r w:rsidR="0063227D" w:rsidRPr="0054263E">
        <w:rPr>
          <w:rFonts w:cstheme="minorHAnsi"/>
        </w:rPr>
        <w:t>job that put you at risk for monkeypox</w:t>
      </w:r>
      <w:r w:rsidR="002A782B" w:rsidRPr="0054263E">
        <w:rPr>
          <w:rFonts w:cstheme="minorHAnsi"/>
        </w:rPr>
        <w:t xml:space="preserve"> such as laboratory work, animal handler</w:t>
      </w:r>
      <w:r w:rsidR="0063227D" w:rsidRPr="0054263E">
        <w:rPr>
          <w:rFonts w:cstheme="minorHAnsi"/>
        </w:rPr>
        <w:t>)</w:t>
      </w:r>
      <w:r w:rsidR="00DD353B" w:rsidRPr="0054263E">
        <w:rPr>
          <w:rFonts w:cstheme="minorHAnsi"/>
        </w:rPr>
        <w:t xml:space="preserve"> [] not a healthcare worker</w:t>
      </w:r>
    </w:p>
    <w:p w14:paraId="759038AB" w14:textId="6E7E0384" w:rsidR="009B26AD" w:rsidRPr="0054263E" w:rsidRDefault="009B26AD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Race: [] </w:t>
      </w:r>
      <w:r w:rsidR="002E530B" w:rsidRPr="0054263E">
        <w:rPr>
          <w:rFonts w:cstheme="minorHAnsi"/>
        </w:rPr>
        <w:t>B</w:t>
      </w:r>
      <w:r w:rsidRPr="0054263E">
        <w:rPr>
          <w:rFonts w:cstheme="minorHAnsi"/>
        </w:rPr>
        <w:t>lack [] White []</w:t>
      </w:r>
      <w:r w:rsidR="00824A77" w:rsidRPr="0054263E">
        <w:rPr>
          <w:rFonts w:cstheme="minorHAnsi"/>
        </w:rPr>
        <w:t xml:space="preserve"> Asian [] American Indian/ Alaskan Native </w:t>
      </w:r>
      <w:r w:rsidR="0008086E" w:rsidRPr="0054263E">
        <w:rPr>
          <w:rFonts w:cstheme="minorHAnsi"/>
        </w:rPr>
        <w:t>[] Native Hawa</w:t>
      </w:r>
      <w:r w:rsidR="001A78BC" w:rsidRPr="0054263E">
        <w:rPr>
          <w:rFonts w:cstheme="minorHAnsi"/>
        </w:rPr>
        <w:t>i</w:t>
      </w:r>
      <w:r w:rsidR="0008086E" w:rsidRPr="0054263E">
        <w:rPr>
          <w:rFonts w:cstheme="minorHAnsi"/>
        </w:rPr>
        <w:t xml:space="preserve">ian [] </w:t>
      </w:r>
      <w:proofErr w:type="gramStart"/>
      <w:r w:rsidR="0008086E" w:rsidRPr="0054263E">
        <w:rPr>
          <w:rFonts w:cstheme="minorHAnsi"/>
        </w:rPr>
        <w:t>Other</w:t>
      </w:r>
      <w:proofErr w:type="gramEnd"/>
      <w:r w:rsidR="0008086E" w:rsidRPr="0054263E">
        <w:rPr>
          <w:rFonts w:cstheme="minorHAnsi"/>
        </w:rPr>
        <w:t xml:space="preserve"> pacific Islander</w:t>
      </w:r>
    </w:p>
    <w:p w14:paraId="66E8191C" w14:textId="03E598FF" w:rsidR="0008086E" w:rsidRPr="0054263E" w:rsidRDefault="0008086E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Ethnicity: [] Hispanic [] Non</w:t>
      </w:r>
      <w:r w:rsidR="005A03AF" w:rsidRPr="0054263E">
        <w:rPr>
          <w:rFonts w:cstheme="minorHAnsi"/>
        </w:rPr>
        <w:t>-</w:t>
      </w:r>
      <w:r w:rsidRPr="0054263E">
        <w:rPr>
          <w:rFonts w:cstheme="minorHAnsi"/>
        </w:rPr>
        <w:t>Hispanic</w:t>
      </w:r>
    </w:p>
    <w:p w14:paraId="43925889" w14:textId="00D934B0" w:rsidR="0063227D" w:rsidRPr="0054263E" w:rsidRDefault="0063227D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Educational level </w:t>
      </w:r>
      <w:r w:rsidR="00DA2227" w:rsidRPr="0054263E">
        <w:rPr>
          <w:rFonts w:cstheme="minorHAnsi"/>
        </w:rPr>
        <w:t xml:space="preserve">(list </w:t>
      </w:r>
      <w:r w:rsidR="004A2A6A" w:rsidRPr="0054263E">
        <w:rPr>
          <w:rFonts w:cstheme="minorHAnsi"/>
        </w:rPr>
        <w:t xml:space="preserve">highest </w:t>
      </w:r>
      <w:r w:rsidR="00DA2227" w:rsidRPr="0054263E">
        <w:rPr>
          <w:rFonts w:cstheme="minorHAnsi"/>
        </w:rPr>
        <w:t>completed level)</w:t>
      </w:r>
      <w:r w:rsidR="0033552C" w:rsidRPr="0054263E">
        <w:rPr>
          <w:rFonts w:cstheme="minorHAnsi"/>
        </w:rPr>
        <w:t xml:space="preserve"> </w:t>
      </w:r>
      <w:r w:rsidRPr="0054263E">
        <w:rPr>
          <w:rFonts w:cstheme="minorHAnsi"/>
        </w:rPr>
        <w:t xml:space="preserve">[] less than high school [] high school [] college [] </w:t>
      </w:r>
      <w:r w:rsidR="00132C19" w:rsidRPr="0054263E">
        <w:rPr>
          <w:rFonts w:cstheme="minorHAnsi"/>
        </w:rPr>
        <w:t xml:space="preserve">postgraduate or </w:t>
      </w:r>
      <w:r w:rsidRPr="0054263E">
        <w:rPr>
          <w:rFonts w:cstheme="minorHAnsi"/>
        </w:rPr>
        <w:t>advanced degree</w:t>
      </w:r>
    </w:p>
    <w:p w14:paraId="4D7D4BD4" w14:textId="3B5B4147" w:rsidR="0063227D" w:rsidRPr="0054263E" w:rsidRDefault="00DD691D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Estimated annual </w:t>
      </w:r>
      <w:r w:rsidR="0063227D" w:rsidRPr="0054263E">
        <w:rPr>
          <w:rFonts w:cstheme="minorHAnsi"/>
        </w:rPr>
        <w:t>Income:</w:t>
      </w:r>
      <w:r w:rsidR="0033552C" w:rsidRPr="0054263E">
        <w:rPr>
          <w:rFonts w:cstheme="minorHAnsi"/>
        </w:rPr>
        <w:t xml:space="preserve"> </w:t>
      </w:r>
      <w:r w:rsidR="000706A4" w:rsidRPr="0054263E">
        <w:rPr>
          <w:rFonts w:cstheme="minorHAnsi"/>
        </w:rPr>
        <w:t>[] &lt;20k [] 20-39K [] 40-</w:t>
      </w:r>
      <w:r w:rsidR="009E1EB2" w:rsidRPr="0054263E">
        <w:rPr>
          <w:rFonts w:cstheme="minorHAnsi"/>
        </w:rPr>
        <w:t xml:space="preserve">74K [] 75K or more </w:t>
      </w:r>
    </w:p>
    <w:p w14:paraId="63475788" w14:textId="05E14CD1" w:rsidR="0063227D" w:rsidRPr="0054263E" w:rsidRDefault="0063227D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Insurance</w:t>
      </w:r>
      <w:r w:rsidR="0033552C" w:rsidRPr="0054263E">
        <w:rPr>
          <w:rFonts w:cstheme="minorHAnsi"/>
        </w:rPr>
        <w:t xml:space="preserve">: </w:t>
      </w:r>
      <w:r w:rsidRPr="0054263E">
        <w:rPr>
          <w:rFonts w:cstheme="minorHAnsi"/>
        </w:rPr>
        <w:t>[] Private [] Medicaid [] Medicare [] uninsured</w:t>
      </w:r>
    </w:p>
    <w:p w14:paraId="43FB9F51" w14:textId="49F3D184" w:rsidR="005105C7" w:rsidRPr="0054263E" w:rsidRDefault="00256C8D" w:rsidP="0054263E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Marital Status:</w:t>
      </w:r>
      <w:r w:rsidR="0033552C" w:rsidRPr="0054263E">
        <w:rPr>
          <w:rFonts w:cstheme="minorHAnsi"/>
        </w:rPr>
        <w:t xml:space="preserve"> </w:t>
      </w:r>
      <w:r w:rsidRPr="0054263E">
        <w:rPr>
          <w:rFonts w:cstheme="minorHAnsi"/>
        </w:rPr>
        <w:t>[] married (monogamous) [] married (</w:t>
      </w:r>
      <w:r w:rsidR="002A782B" w:rsidRPr="0054263E">
        <w:rPr>
          <w:rFonts w:cstheme="minorHAnsi"/>
        </w:rPr>
        <w:t>non-monogamous</w:t>
      </w:r>
      <w:r w:rsidRPr="0054263E">
        <w:rPr>
          <w:rFonts w:cstheme="minorHAnsi"/>
        </w:rPr>
        <w:t>) [] single [] co-habiting</w:t>
      </w:r>
      <w:r w:rsidR="00756080" w:rsidRPr="0054263E">
        <w:rPr>
          <w:rFonts w:cstheme="minorHAnsi"/>
        </w:rPr>
        <w:t xml:space="preserve"> [] divorced</w:t>
      </w:r>
    </w:p>
    <w:p w14:paraId="11B944DA" w14:textId="1EEB03F1" w:rsidR="00256C8D" w:rsidRPr="0054263E" w:rsidRDefault="00256C8D" w:rsidP="005105C7">
      <w:pPr>
        <w:tabs>
          <w:tab w:val="left" w:pos="0"/>
        </w:tabs>
        <w:ind w:hanging="630"/>
        <w:rPr>
          <w:rFonts w:cstheme="minorHAnsi"/>
          <w:b/>
          <w:bCs/>
        </w:rPr>
      </w:pPr>
      <w:r w:rsidRPr="0054263E">
        <w:rPr>
          <w:rFonts w:cstheme="minorHAnsi"/>
          <w:b/>
          <w:bCs/>
        </w:rPr>
        <w:t>Sexual History</w:t>
      </w:r>
    </w:p>
    <w:p w14:paraId="56384AD4" w14:textId="342F333D" w:rsidR="006666E0" w:rsidRPr="0054263E" w:rsidRDefault="006666E0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Gender of sexual partners</w:t>
      </w:r>
      <w:r w:rsidR="00256C8D" w:rsidRPr="0054263E">
        <w:rPr>
          <w:rFonts w:cstheme="minorHAnsi"/>
        </w:rPr>
        <w:t xml:space="preserve"> </w:t>
      </w:r>
      <w:r w:rsidRPr="0054263E">
        <w:rPr>
          <w:rFonts w:cstheme="minorHAnsi"/>
        </w:rPr>
        <w:t>[] male [] female [] both</w:t>
      </w:r>
    </w:p>
    <w:p w14:paraId="02E492D9" w14:textId="0FE069C9" w:rsidR="0063227D" w:rsidRPr="0054263E" w:rsidRDefault="0063227D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Number of sexual partners in past </w:t>
      </w:r>
      <w:r w:rsidR="00F74632" w:rsidRPr="0054263E">
        <w:rPr>
          <w:rFonts w:cstheme="minorHAnsi"/>
        </w:rPr>
        <w:t xml:space="preserve">6 months </w:t>
      </w:r>
      <w:r w:rsidRPr="0054263E">
        <w:rPr>
          <w:rFonts w:cstheme="minorHAnsi"/>
        </w:rPr>
        <w:t>_____________</w:t>
      </w:r>
    </w:p>
    <w:p w14:paraId="5C000508" w14:textId="7D00E80B" w:rsidR="00256C8D" w:rsidRPr="0054263E" w:rsidRDefault="0063227D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Number of sexual partners in past </w:t>
      </w:r>
      <w:r w:rsidR="00256C8D" w:rsidRPr="0054263E">
        <w:rPr>
          <w:rFonts w:cstheme="minorHAnsi"/>
        </w:rPr>
        <w:t>2 weeks _________________</w:t>
      </w:r>
    </w:p>
    <w:p w14:paraId="0F582993" w14:textId="59245BDB" w:rsidR="00256C8D" w:rsidRPr="0054263E" w:rsidRDefault="00256C8D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What are the range of your intimate behaviors and your sexual practices </w:t>
      </w:r>
      <w:r w:rsidR="0033552C" w:rsidRPr="0054263E">
        <w:rPr>
          <w:rFonts w:cstheme="minorHAnsi"/>
        </w:rPr>
        <w:t>–</w:t>
      </w:r>
      <w:r w:rsidRPr="0054263E">
        <w:rPr>
          <w:rFonts w:cstheme="minorHAnsi"/>
        </w:rPr>
        <w:t xml:space="preserve"> </w:t>
      </w:r>
      <w:r w:rsidR="0033552C" w:rsidRPr="0054263E">
        <w:rPr>
          <w:rFonts w:cstheme="minorHAnsi"/>
        </w:rPr>
        <w:t>(choose all that apply)</w:t>
      </w:r>
      <w:r w:rsidR="00EA1745" w:rsidRPr="0054263E">
        <w:rPr>
          <w:rFonts w:cstheme="minorHAnsi"/>
        </w:rPr>
        <w:t xml:space="preserve"> </w:t>
      </w:r>
      <w:r w:rsidRPr="0054263E">
        <w:rPr>
          <w:rFonts w:cstheme="minorHAnsi"/>
        </w:rPr>
        <w:t xml:space="preserve">[] hugging [] kissing [] oral sex [] receptive anal intercourse [] </w:t>
      </w:r>
      <w:proofErr w:type="spellStart"/>
      <w:r w:rsidRPr="0054263E">
        <w:rPr>
          <w:rFonts w:cstheme="minorHAnsi"/>
        </w:rPr>
        <w:t>insertive</w:t>
      </w:r>
      <w:proofErr w:type="spellEnd"/>
      <w:r w:rsidRPr="0054263E">
        <w:rPr>
          <w:rFonts w:cstheme="minorHAnsi"/>
        </w:rPr>
        <w:t xml:space="preserve"> anal intercourse [] </w:t>
      </w:r>
      <w:proofErr w:type="spellStart"/>
      <w:r w:rsidRPr="0054263E">
        <w:rPr>
          <w:rFonts w:cstheme="minorHAnsi"/>
        </w:rPr>
        <w:t>insertive</w:t>
      </w:r>
      <w:proofErr w:type="spellEnd"/>
      <w:r w:rsidRPr="0054263E">
        <w:rPr>
          <w:rFonts w:cstheme="minorHAnsi"/>
        </w:rPr>
        <w:t xml:space="preserve"> vaginal intercourse</w:t>
      </w:r>
    </w:p>
    <w:p w14:paraId="3CD4D800" w14:textId="3E10E8FA" w:rsidR="00F74632" w:rsidRPr="0054263E" w:rsidRDefault="00F74632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What percentage of times during intercourse do you wear a condom (choose a number </w:t>
      </w:r>
      <w:proofErr w:type="gramStart"/>
      <w:r w:rsidRPr="0054263E">
        <w:rPr>
          <w:rFonts w:cstheme="minorHAnsi"/>
        </w:rPr>
        <w:t>from 0 to 100%)</w:t>
      </w:r>
      <w:proofErr w:type="gramEnd"/>
    </w:p>
    <w:p w14:paraId="4AE92FA4" w14:textId="103BF198" w:rsidR="00F74632" w:rsidRPr="0054263E" w:rsidRDefault="005105C7" w:rsidP="005105C7">
      <w:p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ab/>
      </w:r>
      <w:r w:rsidRPr="0054263E">
        <w:rPr>
          <w:rFonts w:cstheme="minorHAnsi"/>
        </w:rPr>
        <w:tab/>
      </w:r>
      <w:r w:rsidR="00F74632" w:rsidRPr="0054263E">
        <w:rPr>
          <w:rFonts w:cstheme="minorHAnsi"/>
        </w:rPr>
        <w:t>0______________________________________________100%</w:t>
      </w:r>
    </w:p>
    <w:p w14:paraId="6F9DA31B" w14:textId="682104D3" w:rsidR="00AE5830" w:rsidRPr="0054263E" w:rsidRDefault="00AE5830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Are any of your </w:t>
      </w:r>
      <w:r w:rsidR="0033552C" w:rsidRPr="0054263E">
        <w:rPr>
          <w:rFonts w:cstheme="minorHAnsi"/>
        </w:rPr>
        <w:t xml:space="preserve">sexual </w:t>
      </w:r>
      <w:r w:rsidRPr="0054263E">
        <w:rPr>
          <w:rFonts w:cstheme="minorHAnsi"/>
        </w:rPr>
        <w:t xml:space="preserve">partners </w:t>
      </w:r>
      <w:r w:rsidR="00A65969" w:rsidRPr="0054263E">
        <w:rPr>
          <w:rFonts w:cstheme="minorHAnsi"/>
        </w:rPr>
        <w:t>living with HIV (HIV positive)</w:t>
      </w:r>
      <w:r w:rsidR="002D7376" w:rsidRPr="0054263E">
        <w:rPr>
          <w:rFonts w:cstheme="minorHAnsi"/>
        </w:rPr>
        <w:t xml:space="preserve"> </w:t>
      </w:r>
      <w:r w:rsidR="0033552C" w:rsidRPr="0054263E">
        <w:rPr>
          <w:rFonts w:cstheme="minorHAnsi"/>
        </w:rPr>
        <w:t>[] yes []no</w:t>
      </w:r>
    </w:p>
    <w:p w14:paraId="39F092F8" w14:textId="77777777" w:rsidR="00EA1745" w:rsidRPr="0054263E" w:rsidRDefault="0035185E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Have you been exposed to someone with monkeypox </w:t>
      </w:r>
      <w:r w:rsidR="00F6318E" w:rsidRPr="0054263E">
        <w:rPr>
          <w:rFonts w:cstheme="minorHAnsi"/>
        </w:rPr>
        <w:t>in past 2 week</w:t>
      </w:r>
      <w:r w:rsidR="00102A5D" w:rsidRPr="0054263E">
        <w:rPr>
          <w:rFonts w:cstheme="minorHAnsi"/>
        </w:rPr>
        <w:t>s</w:t>
      </w:r>
      <w:r w:rsidR="005E6563" w:rsidRPr="0054263E">
        <w:rPr>
          <w:rFonts w:cstheme="minorHAnsi"/>
        </w:rPr>
        <w:t>?</w:t>
      </w:r>
      <w:r w:rsidR="00D036E1" w:rsidRPr="0054263E">
        <w:rPr>
          <w:rFonts w:cstheme="minorHAnsi"/>
        </w:rPr>
        <w:t xml:space="preserve"> </w:t>
      </w:r>
    </w:p>
    <w:p w14:paraId="12676DEF" w14:textId="271BCB48" w:rsidR="0035185E" w:rsidRPr="0054263E" w:rsidRDefault="005105C7" w:rsidP="005105C7">
      <w:pPr>
        <w:pStyle w:val="ListParagraph"/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ab/>
      </w:r>
      <w:r w:rsidR="00D036E1" w:rsidRPr="0054263E">
        <w:rPr>
          <w:rFonts w:cstheme="minorHAnsi"/>
        </w:rPr>
        <w:t>[] yes [] no</w:t>
      </w:r>
    </w:p>
    <w:p w14:paraId="70524F5D" w14:textId="77777777" w:rsidR="005105C7" w:rsidRPr="0054263E" w:rsidRDefault="005105C7" w:rsidP="005105C7">
      <w:pPr>
        <w:pStyle w:val="ListParagraph"/>
        <w:tabs>
          <w:tab w:val="left" w:pos="0"/>
        </w:tabs>
        <w:ind w:hanging="630"/>
        <w:rPr>
          <w:rFonts w:cstheme="minorHAnsi"/>
        </w:rPr>
      </w:pPr>
    </w:p>
    <w:p w14:paraId="490DA6A8" w14:textId="04121E13" w:rsidR="006666E0" w:rsidRPr="0054263E" w:rsidRDefault="00256C8D" w:rsidP="005105C7">
      <w:pPr>
        <w:tabs>
          <w:tab w:val="left" w:pos="0"/>
        </w:tabs>
        <w:ind w:hanging="630"/>
        <w:rPr>
          <w:rFonts w:cstheme="minorHAnsi"/>
          <w:b/>
          <w:bCs/>
        </w:rPr>
      </w:pPr>
      <w:r w:rsidRPr="0054263E">
        <w:rPr>
          <w:rFonts w:cstheme="minorHAnsi"/>
          <w:b/>
          <w:bCs/>
        </w:rPr>
        <w:t>History of STDs</w:t>
      </w:r>
    </w:p>
    <w:p w14:paraId="5F1F884E" w14:textId="1F80F0BC" w:rsidR="00102A5D" w:rsidRPr="0054263E" w:rsidRDefault="00256C8D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Have you </w:t>
      </w:r>
      <w:r w:rsidRPr="0054263E">
        <w:rPr>
          <w:rFonts w:cstheme="minorHAnsi"/>
          <w:b/>
          <w:bCs/>
        </w:rPr>
        <w:t>ever</w:t>
      </w:r>
      <w:r w:rsidRPr="0054263E">
        <w:rPr>
          <w:rFonts w:cstheme="minorHAnsi"/>
        </w:rPr>
        <w:t xml:space="preserve"> ha</w:t>
      </w:r>
      <w:r w:rsidR="00102A5D" w:rsidRPr="0054263E">
        <w:rPr>
          <w:rFonts w:cstheme="minorHAnsi"/>
        </w:rPr>
        <w:t>d:</w:t>
      </w:r>
      <w:r w:rsidR="00EA1745" w:rsidRPr="0054263E">
        <w:rPr>
          <w:rFonts w:cstheme="minorHAnsi"/>
        </w:rPr>
        <w:t xml:space="preserve"> </w:t>
      </w:r>
    </w:p>
    <w:p w14:paraId="3BF7D429" w14:textId="77777777" w:rsidR="005105C7" w:rsidRPr="0054263E" w:rsidRDefault="005105C7" w:rsidP="005105C7">
      <w:p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ab/>
      </w:r>
      <w:r w:rsidR="00256C8D" w:rsidRPr="0054263E">
        <w:rPr>
          <w:rFonts w:cstheme="minorHAnsi"/>
        </w:rPr>
        <w:t xml:space="preserve">[] gonorrhea [] syphilis [] chlamydia [] trichomonas [] Mycoplasma </w:t>
      </w:r>
      <w:proofErr w:type="spellStart"/>
      <w:r w:rsidR="00256C8D" w:rsidRPr="0054263E">
        <w:rPr>
          <w:rFonts w:cstheme="minorHAnsi"/>
        </w:rPr>
        <w:t>genitalium</w:t>
      </w:r>
      <w:proofErr w:type="spellEnd"/>
      <w:r w:rsidR="00256C8D" w:rsidRPr="0054263E">
        <w:rPr>
          <w:rFonts w:cstheme="minorHAnsi"/>
        </w:rPr>
        <w:t xml:space="preserve"> </w:t>
      </w:r>
    </w:p>
    <w:p w14:paraId="09024ABA" w14:textId="2D930129" w:rsidR="00256C8D" w:rsidRPr="0054263E" w:rsidRDefault="005105C7" w:rsidP="005105C7">
      <w:p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ab/>
      </w:r>
      <w:r w:rsidR="00256C8D" w:rsidRPr="0054263E">
        <w:rPr>
          <w:rFonts w:cstheme="minorHAnsi"/>
        </w:rPr>
        <w:t>[] other non- gonococcal urethritis [] HPV</w:t>
      </w:r>
      <w:r w:rsidR="003D5D44" w:rsidRPr="0054263E">
        <w:rPr>
          <w:rFonts w:cstheme="minorHAnsi"/>
        </w:rPr>
        <w:t xml:space="preserve"> [] genital herpes</w:t>
      </w:r>
    </w:p>
    <w:p w14:paraId="68ABA3B6" w14:textId="1AEDBA6C" w:rsidR="006666E0" w:rsidRPr="0054263E" w:rsidRDefault="002A782B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In the past </w:t>
      </w:r>
      <w:r w:rsidR="00F74632" w:rsidRPr="0054263E">
        <w:rPr>
          <w:rFonts w:cstheme="minorHAnsi"/>
        </w:rPr>
        <w:t xml:space="preserve">6 months have you been diagnosed with and/or treated for </w:t>
      </w:r>
      <w:r w:rsidR="00102A5D" w:rsidRPr="0054263E">
        <w:rPr>
          <w:rFonts w:cstheme="minorHAnsi"/>
        </w:rPr>
        <w:t>:</w:t>
      </w:r>
      <w:r w:rsidR="00F74632" w:rsidRPr="0054263E">
        <w:rPr>
          <w:rFonts w:cstheme="minorHAnsi"/>
        </w:rPr>
        <w:t xml:space="preserve"> </w:t>
      </w:r>
    </w:p>
    <w:p w14:paraId="5FE09503" w14:textId="77777777" w:rsidR="005105C7" w:rsidRPr="0054263E" w:rsidRDefault="005105C7" w:rsidP="005105C7">
      <w:p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ab/>
      </w:r>
      <w:r w:rsidR="00F74632" w:rsidRPr="0054263E">
        <w:rPr>
          <w:rFonts w:cstheme="minorHAnsi"/>
        </w:rPr>
        <w:t xml:space="preserve">[] gonorrhea [] syphilis [] chlamydia [] trichomonas [] Mycoplasma </w:t>
      </w:r>
      <w:proofErr w:type="spellStart"/>
      <w:r w:rsidR="00F74632" w:rsidRPr="0054263E">
        <w:rPr>
          <w:rFonts w:cstheme="minorHAnsi"/>
        </w:rPr>
        <w:t>genitalium</w:t>
      </w:r>
      <w:proofErr w:type="spellEnd"/>
      <w:r w:rsidR="00F74632" w:rsidRPr="0054263E">
        <w:rPr>
          <w:rFonts w:cstheme="minorHAnsi"/>
        </w:rPr>
        <w:t xml:space="preserve"> </w:t>
      </w:r>
    </w:p>
    <w:p w14:paraId="43270554" w14:textId="45C1836F" w:rsidR="00F74632" w:rsidRPr="0054263E" w:rsidRDefault="005105C7" w:rsidP="005105C7">
      <w:p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lastRenderedPageBreak/>
        <w:tab/>
      </w:r>
      <w:r w:rsidR="00F74632" w:rsidRPr="0054263E">
        <w:rPr>
          <w:rFonts w:cstheme="minorHAnsi"/>
        </w:rPr>
        <w:t>[] other non- gonococcal urethritis [] HPV</w:t>
      </w:r>
      <w:r w:rsidR="003D5D44" w:rsidRPr="0054263E">
        <w:rPr>
          <w:rFonts w:cstheme="minorHAnsi"/>
        </w:rPr>
        <w:t xml:space="preserve"> [] genital herpes </w:t>
      </w:r>
    </w:p>
    <w:p w14:paraId="748C4D24" w14:textId="6F1BE9F0" w:rsidR="00A01FEB" w:rsidRPr="0054263E" w:rsidRDefault="00A01FEB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Have you ever tested positive for HIV []yes []</w:t>
      </w:r>
      <w:proofErr w:type="gramStart"/>
      <w:r w:rsidRPr="0054263E">
        <w:rPr>
          <w:rFonts w:cstheme="minorHAnsi"/>
        </w:rPr>
        <w:t>no</w:t>
      </w:r>
      <w:proofErr w:type="gramEnd"/>
    </w:p>
    <w:p w14:paraId="7EDB00C1" w14:textId="20BB8432" w:rsidR="00A01FEB" w:rsidRPr="0054263E" w:rsidRDefault="00740292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If no, </w:t>
      </w:r>
      <w:r w:rsidR="00102A5D" w:rsidRPr="0054263E">
        <w:rPr>
          <w:rFonts w:cstheme="minorHAnsi"/>
        </w:rPr>
        <w:t>w</w:t>
      </w:r>
      <w:r w:rsidRPr="0054263E">
        <w:rPr>
          <w:rFonts w:cstheme="minorHAnsi"/>
        </w:rPr>
        <w:t>hen was your last KNOWN negative HIV test ____________ (date</w:t>
      </w:r>
      <w:r w:rsidR="00626B50" w:rsidRPr="0054263E">
        <w:rPr>
          <w:rFonts w:cstheme="minorHAnsi"/>
        </w:rPr>
        <w:t>)</w:t>
      </w:r>
    </w:p>
    <w:p w14:paraId="54CB2ABC" w14:textId="77777777" w:rsidR="005105C7" w:rsidRPr="0054263E" w:rsidRDefault="005105C7" w:rsidP="005105C7">
      <w:pPr>
        <w:pStyle w:val="ListParagraph"/>
        <w:tabs>
          <w:tab w:val="left" w:pos="0"/>
        </w:tabs>
        <w:rPr>
          <w:rFonts w:cstheme="minorHAnsi"/>
        </w:rPr>
      </w:pPr>
    </w:p>
    <w:p w14:paraId="7A08999D" w14:textId="5A3CD153" w:rsidR="00256C8D" w:rsidRPr="0054263E" w:rsidRDefault="00256C8D" w:rsidP="005105C7">
      <w:pPr>
        <w:tabs>
          <w:tab w:val="left" w:pos="0"/>
        </w:tabs>
        <w:ind w:hanging="630"/>
        <w:rPr>
          <w:rFonts w:cstheme="minorHAnsi"/>
          <w:b/>
          <w:bCs/>
        </w:rPr>
      </w:pPr>
      <w:r w:rsidRPr="0054263E">
        <w:rPr>
          <w:rFonts w:cstheme="minorHAnsi"/>
          <w:b/>
          <w:bCs/>
        </w:rPr>
        <w:t>Substance Use</w:t>
      </w:r>
    </w:p>
    <w:p w14:paraId="50AC9A25" w14:textId="6C406E55" w:rsidR="00256C8D" w:rsidRPr="0054263E" w:rsidRDefault="00F74632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Have you ever used </w:t>
      </w:r>
      <w:r w:rsidR="002D7376" w:rsidRPr="0054263E">
        <w:rPr>
          <w:rFonts w:cstheme="minorHAnsi"/>
        </w:rPr>
        <w:t xml:space="preserve">any </w:t>
      </w:r>
      <w:r w:rsidRPr="0054263E">
        <w:rPr>
          <w:rFonts w:cstheme="minorHAnsi"/>
        </w:rPr>
        <w:t>illicit substances</w:t>
      </w:r>
      <w:r w:rsidR="002D7376" w:rsidRPr="0054263E">
        <w:rPr>
          <w:rFonts w:cstheme="minorHAnsi"/>
        </w:rPr>
        <w:t>?</w:t>
      </w:r>
      <w:r w:rsidR="00BB086B" w:rsidRPr="0054263E">
        <w:rPr>
          <w:rFonts w:cstheme="minorHAnsi"/>
        </w:rPr>
        <w:t xml:space="preserve"> [] Yes [] No</w:t>
      </w:r>
    </w:p>
    <w:p w14:paraId="3C0D2C8B" w14:textId="468E3B71" w:rsidR="00BB086B" w:rsidRPr="0054263E" w:rsidRDefault="00BB086B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If Yes, which </w:t>
      </w:r>
      <w:r w:rsidR="005105C7" w:rsidRPr="0054263E">
        <w:rPr>
          <w:rFonts w:cstheme="minorHAnsi"/>
        </w:rPr>
        <w:t>o</w:t>
      </w:r>
      <w:r w:rsidRPr="0054263E">
        <w:rPr>
          <w:rFonts w:cstheme="minorHAnsi"/>
        </w:rPr>
        <w:t>ne (s)</w:t>
      </w:r>
    </w:p>
    <w:p w14:paraId="2366A7A1" w14:textId="2BDC1005" w:rsidR="00F74632" w:rsidRPr="0054263E" w:rsidRDefault="005105C7" w:rsidP="005105C7">
      <w:p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ab/>
      </w:r>
      <w:r w:rsidR="00F74632" w:rsidRPr="0054263E">
        <w:rPr>
          <w:rFonts w:cstheme="minorHAnsi"/>
        </w:rPr>
        <w:t xml:space="preserve">[] </w:t>
      </w:r>
      <w:proofErr w:type="spellStart"/>
      <w:r w:rsidR="00F74632" w:rsidRPr="0054263E">
        <w:rPr>
          <w:rFonts w:cstheme="minorHAnsi"/>
        </w:rPr>
        <w:t>metamphetamines</w:t>
      </w:r>
      <w:proofErr w:type="spellEnd"/>
      <w:r w:rsidR="00F74632" w:rsidRPr="0054263E">
        <w:rPr>
          <w:rFonts w:cstheme="minorHAnsi"/>
        </w:rPr>
        <w:t xml:space="preserve"> [] poppers [] heroin [] cocaine [] ketamine [] PCP []</w:t>
      </w:r>
      <w:r w:rsidR="00EA02B6" w:rsidRPr="0054263E">
        <w:rPr>
          <w:rFonts w:cstheme="minorHAnsi"/>
        </w:rPr>
        <w:t xml:space="preserve"> marijuana</w:t>
      </w:r>
      <w:r w:rsidR="0033132B" w:rsidRPr="0054263E">
        <w:rPr>
          <w:rFonts w:cstheme="minorHAnsi"/>
        </w:rPr>
        <w:t xml:space="preserve"> []</w:t>
      </w:r>
      <w:r w:rsidR="00F74632" w:rsidRPr="0054263E">
        <w:rPr>
          <w:rFonts w:cstheme="minorHAnsi"/>
        </w:rPr>
        <w:t xml:space="preserve"> </w:t>
      </w:r>
      <w:r w:rsidR="00E813A7" w:rsidRPr="0054263E">
        <w:rPr>
          <w:rFonts w:cstheme="minorHAnsi"/>
        </w:rPr>
        <w:t>other ____________</w:t>
      </w:r>
    </w:p>
    <w:p w14:paraId="4ADCF19C" w14:textId="70298DA2" w:rsidR="00E813A7" w:rsidRPr="0054263E" w:rsidRDefault="00E813A7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Have you ever used drugs by injection? [] yes [] no </w:t>
      </w:r>
    </w:p>
    <w:p w14:paraId="17F8A727" w14:textId="7CBE64E8" w:rsidR="00FC63D5" w:rsidRPr="0054263E" w:rsidRDefault="00FC63D5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If you use injection drugs- do you ever share needles o</w:t>
      </w:r>
      <w:r w:rsidR="00102A5D" w:rsidRPr="0054263E">
        <w:rPr>
          <w:rFonts w:cstheme="minorHAnsi"/>
        </w:rPr>
        <w:t>r</w:t>
      </w:r>
      <w:r w:rsidRPr="0054263E">
        <w:rPr>
          <w:rFonts w:cstheme="minorHAnsi"/>
        </w:rPr>
        <w:t xml:space="preserve"> injection </w:t>
      </w:r>
      <w:r w:rsidR="00BF30AF" w:rsidRPr="0054263E">
        <w:rPr>
          <w:rFonts w:cstheme="minorHAnsi"/>
        </w:rPr>
        <w:t>equipment</w:t>
      </w:r>
      <w:r w:rsidRPr="0054263E">
        <w:rPr>
          <w:rFonts w:cstheme="minorHAnsi"/>
        </w:rPr>
        <w:t>?</w:t>
      </w:r>
      <w:r w:rsidR="00102A5D" w:rsidRPr="0054263E">
        <w:rPr>
          <w:rFonts w:cstheme="minorHAnsi"/>
        </w:rPr>
        <w:t xml:space="preserve"> </w:t>
      </w:r>
      <w:r w:rsidR="00EA1745" w:rsidRPr="0054263E">
        <w:rPr>
          <w:rFonts w:cstheme="minorHAnsi"/>
        </w:rPr>
        <w:t xml:space="preserve"> </w:t>
      </w:r>
      <w:r w:rsidR="00102A5D" w:rsidRPr="0054263E">
        <w:rPr>
          <w:rFonts w:cstheme="minorHAnsi"/>
        </w:rPr>
        <w:t>[] Yes [] No</w:t>
      </w:r>
    </w:p>
    <w:p w14:paraId="2E9C84E0" w14:textId="3DE10664" w:rsidR="00F74632" w:rsidRPr="0054263E" w:rsidRDefault="00F74632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Do you smoke tobacco: quantify daily </w:t>
      </w:r>
      <w:proofErr w:type="gramStart"/>
      <w:r w:rsidRPr="0054263E">
        <w:rPr>
          <w:rFonts w:cstheme="minorHAnsi"/>
        </w:rPr>
        <w:t xml:space="preserve">use </w:t>
      </w:r>
      <w:r w:rsidR="00BB086B" w:rsidRPr="0054263E">
        <w:rPr>
          <w:rFonts w:cstheme="minorHAnsi"/>
        </w:rPr>
        <w:t>_____________</w:t>
      </w:r>
      <w:proofErr w:type="gramEnd"/>
    </w:p>
    <w:p w14:paraId="227795D6" w14:textId="11334D76" w:rsidR="00F74632" w:rsidRPr="0054263E" w:rsidRDefault="00F74632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Do you drink alcohol: quantify weekly </w:t>
      </w:r>
      <w:proofErr w:type="gramStart"/>
      <w:r w:rsidRPr="0054263E">
        <w:rPr>
          <w:rFonts w:cstheme="minorHAnsi"/>
        </w:rPr>
        <w:t xml:space="preserve">use </w:t>
      </w:r>
      <w:r w:rsidR="00BB086B" w:rsidRPr="0054263E">
        <w:rPr>
          <w:rFonts w:cstheme="minorHAnsi"/>
        </w:rPr>
        <w:t xml:space="preserve"> ______________</w:t>
      </w:r>
      <w:proofErr w:type="gramEnd"/>
    </w:p>
    <w:p w14:paraId="782F4F34" w14:textId="77777777" w:rsidR="005105C7" w:rsidRPr="0054263E" w:rsidRDefault="005105C7" w:rsidP="005105C7">
      <w:pPr>
        <w:pStyle w:val="ListParagraph"/>
        <w:tabs>
          <w:tab w:val="left" w:pos="0"/>
        </w:tabs>
        <w:rPr>
          <w:rFonts w:cstheme="minorHAnsi"/>
        </w:rPr>
      </w:pPr>
    </w:p>
    <w:p w14:paraId="70252B79" w14:textId="4F4CE90D" w:rsidR="00256C8D" w:rsidRPr="0054263E" w:rsidRDefault="00256C8D" w:rsidP="005105C7">
      <w:pPr>
        <w:tabs>
          <w:tab w:val="left" w:pos="0"/>
        </w:tabs>
        <w:ind w:hanging="630"/>
        <w:rPr>
          <w:rFonts w:cstheme="minorHAnsi"/>
          <w:b/>
          <w:bCs/>
        </w:rPr>
      </w:pPr>
      <w:proofErr w:type="spellStart"/>
      <w:r w:rsidRPr="0054263E">
        <w:rPr>
          <w:rFonts w:cstheme="minorHAnsi"/>
          <w:b/>
          <w:bCs/>
        </w:rPr>
        <w:t>PrEP</w:t>
      </w:r>
      <w:proofErr w:type="spellEnd"/>
      <w:r w:rsidRPr="0054263E">
        <w:rPr>
          <w:rFonts w:cstheme="minorHAnsi"/>
          <w:b/>
          <w:bCs/>
        </w:rPr>
        <w:t xml:space="preserve"> awareness and preference</w:t>
      </w:r>
    </w:p>
    <w:p w14:paraId="54957409" w14:textId="6AAC2559" w:rsidR="00256C8D" w:rsidRPr="0054263E" w:rsidRDefault="00F74632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Have you heard of HIV Pre-exposure prophylaxis (</w:t>
      </w:r>
      <w:proofErr w:type="spellStart"/>
      <w:r w:rsidRPr="0054263E">
        <w:rPr>
          <w:rFonts w:cstheme="minorHAnsi"/>
        </w:rPr>
        <w:t>PrEP</w:t>
      </w:r>
      <w:proofErr w:type="spellEnd"/>
      <w:r w:rsidRPr="0054263E">
        <w:rPr>
          <w:rFonts w:cstheme="minorHAnsi"/>
        </w:rPr>
        <w:t>)?   [] Yes [] No</w:t>
      </w:r>
    </w:p>
    <w:p w14:paraId="3E6FD5A7" w14:textId="0F56ECA8" w:rsidR="00F74632" w:rsidRPr="0054263E" w:rsidRDefault="003D5D44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If NO, </w:t>
      </w:r>
      <w:r w:rsidR="00EA1745" w:rsidRPr="0054263E">
        <w:rPr>
          <w:rFonts w:cstheme="minorHAnsi"/>
        </w:rPr>
        <w:t>w</w:t>
      </w:r>
      <w:r w:rsidRPr="0054263E">
        <w:rPr>
          <w:rFonts w:cstheme="minorHAnsi"/>
        </w:rPr>
        <w:t xml:space="preserve">ould you like us to learn more about it?    </w:t>
      </w:r>
      <w:r w:rsidR="00EA1745" w:rsidRPr="0054263E">
        <w:rPr>
          <w:rFonts w:cstheme="minorHAnsi"/>
        </w:rPr>
        <w:t xml:space="preserve">[] </w:t>
      </w:r>
      <w:r w:rsidRPr="0054263E">
        <w:rPr>
          <w:rFonts w:cstheme="minorHAnsi"/>
        </w:rPr>
        <w:t>Yes</w:t>
      </w:r>
      <w:r w:rsidR="00EA1745" w:rsidRPr="0054263E">
        <w:rPr>
          <w:rFonts w:cstheme="minorHAnsi"/>
        </w:rPr>
        <w:t xml:space="preserve"> []</w:t>
      </w:r>
      <w:r w:rsidRPr="0054263E">
        <w:rPr>
          <w:rFonts w:cstheme="minorHAnsi"/>
        </w:rPr>
        <w:t xml:space="preserve"> NO (if Yes, please </w:t>
      </w:r>
      <w:r w:rsidR="00EA1745" w:rsidRPr="0054263E">
        <w:rPr>
          <w:rFonts w:cstheme="minorHAnsi"/>
        </w:rPr>
        <w:t>notify the front desk of your interest</w:t>
      </w:r>
      <w:r w:rsidRPr="0054263E">
        <w:rPr>
          <w:rFonts w:cstheme="minorHAnsi"/>
        </w:rPr>
        <w:t>)</w:t>
      </w:r>
      <w:r w:rsidR="00BB086B" w:rsidRPr="0054263E">
        <w:rPr>
          <w:rFonts w:cstheme="minorHAnsi"/>
        </w:rPr>
        <w:t xml:space="preserve"> then </w:t>
      </w:r>
      <w:r w:rsidR="00BB086B" w:rsidRPr="0054263E">
        <w:rPr>
          <w:rFonts w:cstheme="minorHAnsi"/>
          <w:b/>
          <w:bCs/>
        </w:rPr>
        <w:t>skip the rest of this section.</w:t>
      </w:r>
    </w:p>
    <w:p w14:paraId="2B016DAB" w14:textId="26E9428F" w:rsidR="003D5D44" w:rsidRPr="0054263E" w:rsidRDefault="003D5D44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>If Yes</w:t>
      </w:r>
      <w:r w:rsidR="00F82AED" w:rsidRPr="0054263E">
        <w:rPr>
          <w:rFonts w:cstheme="minorHAnsi"/>
        </w:rPr>
        <w:t xml:space="preserve"> to #29</w:t>
      </w:r>
      <w:r w:rsidRPr="0054263E">
        <w:rPr>
          <w:rFonts w:cstheme="minorHAnsi"/>
        </w:rPr>
        <w:t xml:space="preserve"> (</w:t>
      </w:r>
      <w:r w:rsidR="00F82AED" w:rsidRPr="0054263E">
        <w:rPr>
          <w:rFonts w:cstheme="minorHAnsi"/>
        </w:rPr>
        <w:t xml:space="preserve">you are </w:t>
      </w:r>
      <w:r w:rsidRPr="0054263E">
        <w:rPr>
          <w:rFonts w:cstheme="minorHAnsi"/>
        </w:rPr>
        <w:t xml:space="preserve">aware of </w:t>
      </w:r>
      <w:proofErr w:type="spellStart"/>
      <w:r w:rsidRPr="0054263E">
        <w:rPr>
          <w:rFonts w:cstheme="minorHAnsi"/>
        </w:rPr>
        <w:t>PrEP</w:t>
      </w:r>
      <w:proofErr w:type="spellEnd"/>
      <w:r w:rsidRPr="0054263E">
        <w:rPr>
          <w:rFonts w:cstheme="minorHAnsi"/>
        </w:rPr>
        <w:t xml:space="preserve">), are you using </w:t>
      </w:r>
      <w:proofErr w:type="spellStart"/>
      <w:r w:rsidRPr="0054263E">
        <w:rPr>
          <w:rFonts w:cstheme="minorHAnsi"/>
        </w:rPr>
        <w:t>PrEP</w:t>
      </w:r>
      <w:proofErr w:type="spellEnd"/>
      <w:r w:rsidRPr="0054263E">
        <w:rPr>
          <w:rFonts w:cstheme="minorHAnsi"/>
        </w:rPr>
        <w:t>?  [] Yes []NO</w:t>
      </w:r>
    </w:p>
    <w:p w14:paraId="7340309F" w14:textId="436D5C6B" w:rsidR="003D5D44" w:rsidRPr="0054263E" w:rsidRDefault="00F82AED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 W</w:t>
      </w:r>
      <w:r w:rsidR="003D5D44" w:rsidRPr="0054263E">
        <w:rPr>
          <w:rFonts w:cstheme="minorHAnsi"/>
        </w:rPr>
        <w:t xml:space="preserve">hat kind of </w:t>
      </w:r>
      <w:proofErr w:type="spellStart"/>
      <w:r w:rsidR="003D5D44" w:rsidRPr="0054263E">
        <w:rPr>
          <w:rFonts w:cstheme="minorHAnsi"/>
        </w:rPr>
        <w:t>PrEP</w:t>
      </w:r>
      <w:proofErr w:type="spellEnd"/>
      <w:r w:rsidR="003D5D44" w:rsidRPr="0054263E">
        <w:rPr>
          <w:rFonts w:cstheme="minorHAnsi"/>
        </w:rPr>
        <w:t xml:space="preserve"> have you heard about (Choose all that you know) [] Truvada [] </w:t>
      </w:r>
      <w:proofErr w:type="spellStart"/>
      <w:r w:rsidR="003D5D44" w:rsidRPr="0054263E">
        <w:rPr>
          <w:rFonts w:cstheme="minorHAnsi"/>
        </w:rPr>
        <w:t>Descovy</w:t>
      </w:r>
      <w:proofErr w:type="spellEnd"/>
      <w:r w:rsidR="003D5D44" w:rsidRPr="0054263E">
        <w:rPr>
          <w:rFonts w:cstheme="minorHAnsi"/>
        </w:rPr>
        <w:t xml:space="preserve"> [] </w:t>
      </w:r>
      <w:proofErr w:type="gramStart"/>
      <w:r w:rsidR="003D5D44" w:rsidRPr="0054263E">
        <w:rPr>
          <w:rFonts w:cstheme="minorHAnsi"/>
        </w:rPr>
        <w:t>Cabotegravir (</w:t>
      </w:r>
      <w:proofErr w:type="spellStart"/>
      <w:r w:rsidR="00183BE2" w:rsidRPr="0054263E">
        <w:rPr>
          <w:rFonts w:cstheme="minorHAnsi"/>
        </w:rPr>
        <w:t>Apretude</w:t>
      </w:r>
      <w:proofErr w:type="spellEnd"/>
      <w:r w:rsidR="003D5D44" w:rsidRPr="0054263E">
        <w:rPr>
          <w:rFonts w:cstheme="minorHAnsi"/>
        </w:rPr>
        <w:t>)</w:t>
      </w:r>
      <w:proofErr w:type="gramEnd"/>
    </w:p>
    <w:p w14:paraId="6BE59CD3" w14:textId="7642DC39" w:rsidR="003D5D44" w:rsidRPr="0054263E" w:rsidRDefault="003D5D44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What kind of </w:t>
      </w:r>
      <w:proofErr w:type="spellStart"/>
      <w:r w:rsidRPr="0054263E">
        <w:rPr>
          <w:rFonts w:cstheme="minorHAnsi"/>
        </w:rPr>
        <w:t>PrEP</w:t>
      </w:r>
      <w:proofErr w:type="spellEnd"/>
      <w:r w:rsidRPr="0054263E">
        <w:rPr>
          <w:rFonts w:cstheme="minorHAnsi"/>
        </w:rPr>
        <w:t xml:space="preserve"> are you using? [] Truvada [] </w:t>
      </w:r>
      <w:proofErr w:type="spellStart"/>
      <w:r w:rsidRPr="0054263E">
        <w:rPr>
          <w:rFonts w:cstheme="minorHAnsi"/>
        </w:rPr>
        <w:t>Descovy</w:t>
      </w:r>
      <w:proofErr w:type="spellEnd"/>
      <w:r w:rsidRPr="0054263E">
        <w:rPr>
          <w:rFonts w:cstheme="minorHAnsi"/>
        </w:rPr>
        <w:t xml:space="preserve"> [] Cabotegravir (</w:t>
      </w:r>
      <w:proofErr w:type="spellStart"/>
      <w:r w:rsidR="00183BE2" w:rsidRPr="0054263E">
        <w:rPr>
          <w:rFonts w:cstheme="minorHAnsi"/>
        </w:rPr>
        <w:t>Apretude</w:t>
      </w:r>
      <w:proofErr w:type="spellEnd"/>
      <w:r w:rsidRPr="0054263E">
        <w:rPr>
          <w:rFonts w:cstheme="minorHAnsi"/>
        </w:rPr>
        <w:t>)</w:t>
      </w:r>
    </w:p>
    <w:p w14:paraId="69DFAA4E" w14:textId="7AD6B428" w:rsidR="003D5D44" w:rsidRPr="0054263E" w:rsidRDefault="003D5D44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Who is providing you with </w:t>
      </w:r>
      <w:proofErr w:type="spellStart"/>
      <w:r w:rsidRPr="0054263E">
        <w:rPr>
          <w:rFonts w:cstheme="minorHAnsi"/>
        </w:rPr>
        <w:t>PrEP</w:t>
      </w:r>
      <w:proofErr w:type="spellEnd"/>
      <w:r w:rsidRPr="0054263E">
        <w:rPr>
          <w:rFonts w:cstheme="minorHAnsi"/>
        </w:rPr>
        <w:t xml:space="preserve"> [] primary care provider [] HIV specialist or clinic [] </w:t>
      </w:r>
      <w:r w:rsidR="00E813A7" w:rsidRPr="0054263E">
        <w:rPr>
          <w:rFonts w:cstheme="minorHAnsi"/>
        </w:rPr>
        <w:t>planned parenthood [] community healthcare van [] other (specify)____________</w:t>
      </w:r>
    </w:p>
    <w:p w14:paraId="19D96CFD" w14:textId="5007D246" w:rsidR="006E758D" w:rsidRPr="0054263E" w:rsidRDefault="008B4E22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IF using a form of oral </w:t>
      </w:r>
      <w:proofErr w:type="spellStart"/>
      <w:r w:rsidRPr="0054263E">
        <w:rPr>
          <w:rFonts w:cstheme="minorHAnsi"/>
        </w:rPr>
        <w:t>PrEP</w:t>
      </w:r>
      <w:proofErr w:type="spellEnd"/>
      <w:r w:rsidRPr="0054263E">
        <w:rPr>
          <w:rFonts w:cstheme="minorHAnsi"/>
        </w:rPr>
        <w:t xml:space="preserve">, </w:t>
      </w:r>
      <w:r w:rsidR="00F53FFB" w:rsidRPr="0054263E">
        <w:rPr>
          <w:rFonts w:cstheme="minorHAnsi"/>
        </w:rPr>
        <w:t xml:space="preserve">rate the </w:t>
      </w:r>
      <w:r w:rsidR="006E758D" w:rsidRPr="0054263E">
        <w:rPr>
          <w:rFonts w:cstheme="minorHAnsi"/>
        </w:rPr>
        <w:t xml:space="preserve">level of </w:t>
      </w:r>
      <w:r w:rsidR="00F53FFB" w:rsidRPr="0054263E">
        <w:rPr>
          <w:rFonts w:cstheme="minorHAnsi"/>
        </w:rPr>
        <w:t xml:space="preserve">your </w:t>
      </w:r>
      <w:r w:rsidR="006E758D" w:rsidRPr="0054263E">
        <w:rPr>
          <w:rFonts w:cstheme="minorHAnsi"/>
        </w:rPr>
        <w:t>adherence</w:t>
      </w:r>
      <w:r w:rsidR="00F53FFB" w:rsidRPr="0054263E">
        <w:rPr>
          <w:rFonts w:cstheme="minorHAnsi"/>
        </w:rPr>
        <w:t xml:space="preserve"> </w:t>
      </w:r>
      <w:r w:rsidR="006E758D" w:rsidRPr="0054263E">
        <w:rPr>
          <w:rFonts w:cstheme="minorHAnsi"/>
        </w:rPr>
        <w:t>[] full (no missed doses in past month) [] partial [] at least 4 doses a week [] less than 4 doses per week (i.e. more than 3 missed doses per week)</w:t>
      </w:r>
    </w:p>
    <w:p w14:paraId="6EB1B187" w14:textId="1DA53EC5" w:rsidR="003D5D44" w:rsidRPr="0054263E" w:rsidRDefault="003D5D44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Are you happy with the </w:t>
      </w:r>
      <w:r w:rsidR="00BB086B" w:rsidRPr="0054263E">
        <w:rPr>
          <w:rFonts w:cstheme="minorHAnsi"/>
        </w:rPr>
        <w:t>form</w:t>
      </w:r>
      <w:r w:rsidRPr="0054263E">
        <w:rPr>
          <w:rFonts w:cstheme="minorHAnsi"/>
        </w:rPr>
        <w:t xml:space="preserve"> of </w:t>
      </w:r>
      <w:proofErr w:type="spellStart"/>
      <w:r w:rsidRPr="0054263E">
        <w:rPr>
          <w:rFonts w:cstheme="minorHAnsi"/>
        </w:rPr>
        <w:t>PrEP</w:t>
      </w:r>
      <w:proofErr w:type="spellEnd"/>
      <w:r w:rsidRPr="0054263E">
        <w:rPr>
          <w:rFonts w:cstheme="minorHAnsi"/>
        </w:rPr>
        <w:t xml:space="preserve"> you are using? [] Yes [] No</w:t>
      </w:r>
      <w:r w:rsidR="00E813A7" w:rsidRPr="0054263E">
        <w:rPr>
          <w:rFonts w:cstheme="minorHAnsi"/>
        </w:rPr>
        <w:t>. If NO, Why? ______________________</w:t>
      </w:r>
    </w:p>
    <w:p w14:paraId="43C5B146" w14:textId="03B48FA2" w:rsidR="003D5D44" w:rsidRPr="0054263E" w:rsidRDefault="00E813A7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If available, </w:t>
      </w:r>
      <w:r w:rsidR="003D5D44" w:rsidRPr="0054263E">
        <w:rPr>
          <w:rFonts w:cstheme="minorHAnsi"/>
        </w:rPr>
        <w:t xml:space="preserve">What are your </w:t>
      </w:r>
      <w:r w:rsidRPr="0054263E">
        <w:rPr>
          <w:rFonts w:cstheme="minorHAnsi"/>
        </w:rPr>
        <w:t xml:space="preserve">optimal </w:t>
      </w:r>
      <w:r w:rsidR="003D5D44" w:rsidRPr="0054263E">
        <w:rPr>
          <w:rFonts w:cstheme="minorHAnsi"/>
        </w:rPr>
        <w:t xml:space="preserve">preferences for HIV </w:t>
      </w:r>
      <w:proofErr w:type="spellStart"/>
      <w:r w:rsidR="003D5D44" w:rsidRPr="0054263E">
        <w:rPr>
          <w:rFonts w:cstheme="minorHAnsi"/>
        </w:rPr>
        <w:t>PrEP</w:t>
      </w:r>
      <w:proofErr w:type="spellEnd"/>
      <w:r w:rsidRPr="0054263E">
        <w:rPr>
          <w:rFonts w:cstheme="minorHAnsi"/>
        </w:rPr>
        <w:t xml:space="preserve"> (choose one)</w:t>
      </w:r>
    </w:p>
    <w:p w14:paraId="5B555714" w14:textId="77777777" w:rsidR="005105C7" w:rsidRPr="0054263E" w:rsidRDefault="005105C7" w:rsidP="005105C7">
      <w:p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ab/>
      </w:r>
      <w:r w:rsidR="00E813A7" w:rsidRPr="0054263E">
        <w:rPr>
          <w:rFonts w:cstheme="minorHAnsi"/>
        </w:rPr>
        <w:t xml:space="preserve">[] oral agent [] injectable agent (into muscle) [] injectable agent [into skin] </w:t>
      </w:r>
    </w:p>
    <w:p w14:paraId="603E2E86" w14:textId="73FA8E7A" w:rsidR="00E813A7" w:rsidRPr="0054263E" w:rsidRDefault="005105C7" w:rsidP="005105C7">
      <w:p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ab/>
      </w:r>
      <w:r w:rsidR="00E813A7" w:rsidRPr="0054263E">
        <w:rPr>
          <w:rFonts w:cstheme="minorHAnsi"/>
        </w:rPr>
        <w:t>[] implant</w:t>
      </w:r>
    </w:p>
    <w:p w14:paraId="5E7949E7" w14:textId="35043B6F" w:rsidR="00BA08FF" w:rsidRPr="0054263E" w:rsidRDefault="00BA08FF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are you open to self-injections </w:t>
      </w:r>
      <w:r w:rsidR="00B406D6" w:rsidRPr="0054263E">
        <w:rPr>
          <w:rFonts w:cstheme="minorHAnsi"/>
        </w:rPr>
        <w:t xml:space="preserve">for </w:t>
      </w:r>
      <w:proofErr w:type="spellStart"/>
      <w:r w:rsidR="00B406D6" w:rsidRPr="0054263E">
        <w:rPr>
          <w:rFonts w:cstheme="minorHAnsi"/>
        </w:rPr>
        <w:t>PrEP</w:t>
      </w:r>
      <w:proofErr w:type="spellEnd"/>
      <w:r w:rsidR="00B406D6" w:rsidRPr="0054263E">
        <w:rPr>
          <w:rFonts w:cstheme="minorHAnsi"/>
        </w:rPr>
        <w:t xml:space="preserve"> [] yes [] </w:t>
      </w:r>
      <w:proofErr w:type="gramStart"/>
      <w:r w:rsidR="00B406D6" w:rsidRPr="0054263E">
        <w:rPr>
          <w:rFonts w:cstheme="minorHAnsi"/>
        </w:rPr>
        <w:t>no</w:t>
      </w:r>
      <w:proofErr w:type="gramEnd"/>
    </w:p>
    <w:p w14:paraId="45915102" w14:textId="00FD14A3" w:rsidR="00E813A7" w:rsidRPr="0054263E" w:rsidRDefault="00E813A7" w:rsidP="005105C7">
      <w:pPr>
        <w:pStyle w:val="ListParagraph"/>
        <w:numPr>
          <w:ilvl w:val="0"/>
          <w:numId w:val="1"/>
        </w:numPr>
        <w:tabs>
          <w:tab w:val="left" w:pos="0"/>
        </w:tabs>
        <w:ind w:hanging="630"/>
        <w:rPr>
          <w:rFonts w:cstheme="minorHAnsi"/>
        </w:rPr>
      </w:pPr>
      <w:r w:rsidRPr="0054263E">
        <w:rPr>
          <w:rFonts w:cstheme="minorHAnsi"/>
        </w:rPr>
        <w:t xml:space="preserve">If available, What would be your optimal frequency for use of a </w:t>
      </w:r>
      <w:proofErr w:type="spellStart"/>
      <w:r w:rsidRPr="0054263E">
        <w:rPr>
          <w:rFonts w:cstheme="minorHAnsi"/>
        </w:rPr>
        <w:t>PrEP</w:t>
      </w:r>
      <w:proofErr w:type="spellEnd"/>
      <w:r w:rsidRPr="0054263E">
        <w:rPr>
          <w:rFonts w:cstheme="minorHAnsi"/>
        </w:rPr>
        <w:t xml:space="preserve"> agent (Choose one)</w:t>
      </w:r>
    </w:p>
    <w:p w14:paraId="5585AD54" w14:textId="6E38D3F5" w:rsidR="00256C8D" w:rsidRPr="0054263E" w:rsidRDefault="005105C7" w:rsidP="005105C7">
      <w:pPr>
        <w:tabs>
          <w:tab w:val="left" w:pos="0"/>
        </w:tabs>
        <w:ind w:hanging="630"/>
      </w:pPr>
      <w:r w:rsidRPr="0054263E">
        <w:rPr>
          <w:rFonts w:cstheme="minorHAnsi"/>
        </w:rPr>
        <w:tab/>
      </w:r>
      <w:r w:rsidR="00E813A7" w:rsidRPr="0054263E">
        <w:rPr>
          <w:rFonts w:cstheme="minorHAnsi"/>
        </w:rPr>
        <w:t>[] daily [] weekly [] monthly [] every 2 months [] every 6 months [] 1 year or more</w:t>
      </w:r>
    </w:p>
    <w:sectPr w:rsidR="00256C8D" w:rsidRPr="005426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BAC0C" w14:textId="77777777" w:rsidR="00A63895" w:rsidRDefault="00A63895" w:rsidP="0054263E">
      <w:pPr>
        <w:spacing w:after="0" w:line="240" w:lineRule="auto"/>
      </w:pPr>
      <w:r>
        <w:separator/>
      </w:r>
    </w:p>
  </w:endnote>
  <w:endnote w:type="continuationSeparator" w:id="0">
    <w:p w14:paraId="44A1D542" w14:textId="77777777" w:rsidR="00A63895" w:rsidRDefault="00A63895" w:rsidP="00542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2AC0A0" w14:textId="77777777" w:rsidR="0054263E" w:rsidRDefault="005426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C883D8" w14:textId="77777777" w:rsidR="0054263E" w:rsidRDefault="005426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569E5C" w14:textId="77777777" w:rsidR="0054263E" w:rsidRDefault="005426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6C4431" w14:textId="77777777" w:rsidR="00A63895" w:rsidRDefault="00A63895" w:rsidP="0054263E">
      <w:pPr>
        <w:spacing w:after="0" w:line="240" w:lineRule="auto"/>
      </w:pPr>
      <w:r>
        <w:separator/>
      </w:r>
    </w:p>
  </w:footnote>
  <w:footnote w:type="continuationSeparator" w:id="0">
    <w:p w14:paraId="504FDDC0" w14:textId="77777777" w:rsidR="00A63895" w:rsidRDefault="00A63895" w:rsidP="005426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A20456" w14:textId="77777777" w:rsidR="0054263E" w:rsidRDefault="005426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E9278" w14:textId="77777777" w:rsidR="0054263E" w:rsidRDefault="005426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4E8994" w14:textId="77777777" w:rsidR="0054263E" w:rsidRDefault="005426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FF01B3"/>
    <w:multiLevelType w:val="hybridMultilevel"/>
    <w:tmpl w:val="808C22A6"/>
    <w:lvl w:ilvl="0" w:tplc="64D239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6E0"/>
    <w:rsid w:val="000706A4"/>
    <w:rsid w:val="0008086E"/>
    <w:rsid w:val="00102A5D"/>
    <w:rsid w:val="00132C19"/>
    <w:rsid w:val="00183BE2"/>
    <w:rsid w:val="001A78BC"/>
    <w:rsid w:val="00256C8D"/>
    <w:rsid w:val="002A782B"/>
    <w:rsid w:val="002D7376"/>
    <w:rsid w:val="002E530B"/>
    <w:rsid w:val="0033132B"/>
    <w:rsid w:val="0033552C"/>
    <w:rsid w:val="0035185E"/>
    <w:rsid w:val="003D5D44"/>
    <w:rsid w:val="004A2A6A"/>
    <w:rsid w:val="004B4456"/>
    <w:rsid w:val="005105C7"/>
    <w:rsid w:val="0054263E"/>
    <w:rsid w:val="005A03AF"/>
    <w:rsid w:val="005E6563"/>
    <w:rsid w:val="00626B50"/>
    <w:rsid w:val="0063227D"/>
    <w:rsid w:val="006666E0"/>
    <w:rsid w:val="006E758D"/>
    <w:rsid w:val="00740292"/>
    <w:rsid w:val="00756080"/>
    <w:rsid w:val="00824A77"/>
    <w:rsid w:val="008B4E22"/>
    <w:rsid w:val="009B26AD"/>
    <w:rsid w:val="009E1EB2"/>
    <w:rsid w:val="00A01FEB"/>
    <w:rsid w:val="00A31D4E"/>
    <w:rsid w:val="00A63895"/>
    <w:rsid w:val="00A65969"/>
    <w:rsid w:val="00AE5830"/>
    <w:rsid w:val="00B105E8"/>
    <w:rsid w:val="00B3592F"/>
    <w:rsid w:val="00B406D6"/>
    <w:rsid w:val="00B471F5"/>
    <w:rsid w:val="00BA08FF"/>
    <w:rsid w:val="00BB086B"/>
    <w:rsid w:val="00BF2BDB"/>
    <w:rsid w:val="00BF30AF"/>
    <w:rsid w:val="00D036E1"/>
    <w:rsid w:val="00DA2227"/>
    <w:rsid w:val="00DD353B"/>
    <w:rsid w:val="00DD691D"/>
    <w:rsid w:val="00E813A7"/>
    <w:rsid w:val="00EA02B6"/>
    <w:rsid w:val="00EA1745"/>
    <w:rsid w:val="00F53FFB"/>
    <w:rsid w:val="00F6318E"/>
    <w:rsid w:val="00F74632"/>
    <w:rsid w:val="00F82AED"/>
    <w:rsid w:val="00FC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2F1FF"/>
  <w15:chartTrackingRefBased/>
  <w15:docId w15:val="{34EE0C38-A54F-4B40-B4F5-03F287A5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7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2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63E"/>
  </w:style>
  <w:style w:type="paragraph" w:styleId="Footer">
    <w:name w:val="footer"/>
    <w:basedOn w:val="Normal"/>
    <w:link w:val="FooterChar"/>
    <w:uiPriority w:val="99"/>
    <w:unhideWhenUsed/>
    <w:rsid w:val="00542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buagu, Onyema</dc:creator>
  <cp:keywords/>
  <dc:description/>
  <cp:lastModifiedBy>Tuan, Jessica</cp:lastModifiedBy>
  <cp:revision>2</cp:revision>
  <dcterms:created xsi:type="dcterms:W3CDTF">2022-08-22T14:17:00Z</dcterms:created>
  <dcterms:modified xsi:type="dcterms:W3CDTF">2022-08-22T14:17:00Z</dcterms:modified>
</cp:coreProperties>
</file>